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525E5" w14:textId="4241C3B9" w:rsidR="001A4185" w:rsidRPr="001A4185" w:rsidRDefault="001A4185" w:rsidP="001A4185">
      <w:pPr>
        <w:rPr>
          <w:color w:val="000000" w:themeColor="text1"/>
          <w:lang w:val="en-US"/>
        </w:rPr>
      </w:pPr>
      <w:r w:rsidRPr="001A4185">
        <w:rPr>
          <w:b/>
          <w:bCs/>
          <w:color w:val="000000" w:themeColor="text1"/>
          <w:lang w:val="en-US"/>
        </w:rPr>
        <w:t>Supplementary</w:t>
      </w:r>
      <w:r>
        <w:rPr>
          <w:b/>
          <w:bCs/>
          <w:color w:val="000000" w:themeColor="text1"/>
          <w:lang w:val="en-US"/>
        </w:rPr>
        <w:t xml:space="preserve"> </w:t>
      </w:r>
      <w:r w:rsidR="0027381A" w:rsidRPr="00940B78">
        <w:rPr>
          <w:b/>
          <w:bCs/>
          <w:color w:val="000000" w:themeColor="text1"/>
          <w:lang w:val="en-US"/>
        </w:rPr>
        <w:t xml:space="preserve">Table 1. </w:t>
      </w:r>
      <w:r w:rsidRPr="001A4185">
        <w:rPr>
          <w:color w:val="000000" w:themeColor="text1"/>
          <w:lang w:val="en-US"/>
        </w:rPr>
        <w:t>International Classification of Diseases,</w:t>
      </w:r>
      <w:r>
        <w:rPr>
          <w:color w:val="000000" w:themeColor="text1"/>
          <w:lang w:val="en-US"/>
        </w:rPr>
        <w:t xml:space="preserve"> </w:t>
      </w:r>
      <w:r w:rsidRPr="001A4185">
        <w:rPr>
          <w:color w:val="000000" w:themeColor="text1"/>
          <w:lang w:val="en-US"/>
        </w:rPr>
        <w:t>Ninth Revision</w:t>
      </w:r>
      <w:r w:rsidRPr="001A4185">
        <w:rPr>
          <w:b/>
          <w:bCs/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>(</w:t>
      </w:r>
      <w:r w:rsidR="0027381A" w:rsidRPr="00940B78">
        <w:rPr>
          <w:color w:val="000000" w:themeColor="text1"/>
          <w:lang w:val="en-US"/>
        </w:rPr>
        <w:t>ICD-9</w:t>
      </w:r>
      <w:r>
        <w:rPr>
          <w:color w:val="000000" w:themeColor="text1"/>
          <w:lang w:val="en-US"/>
        </w:rPr>
        <w:t>)</w:t>
      </w:r>
      <w:r w:rsidR="0027381A" w:rsidRPr="00940B78">
        <w:rPr>
          <w:color w:val="000000" w:themeColor="text1"/>
          <w:lang w:val="en-US"/>
        </w:rPr>
        <w:t xml:space="preserve"> codes used to identify outcomes and co-morbidities. All hereby listed codes include the corresponding sub-codes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546"/>
        <w:gridCol w:w="6470"/>
      </w:tblGrid>
      <w:tr w:rsidR="0027381A" w:rsidRPr="00940B78" w14:paraId="2CEBFA9C" w14:textId="77777777" w:rsidTr="001A4185">
        <w:tc>
          <w:tcPr>
            <w:tcW w:w="1412" w:type="pct"/>
          </w:tcPr>
          <w:p w14:paraId="6729BC38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Prostate cancer</w:t>
            </w:r>
          </w:p>
        </w:tc>
        <w:tc>
          <w:tcPr>
            <w:tcW w:w="3588" w:type="pct"/>
          </w:tcPr>
          <w:p w14:paraId="47268C95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color w:val="000000" w:themeColor="text1"/>
                <w:sz w:val="24"/>
                <w:szCs w:val="24"/>
                <w:lang w:val="en-US"/>
              </w:rPr>
              <w:t>185</w:t>
            </w:r>
          </w:p>
        </w:tc>
      </w:tr>
      <w:tr w:rsidR="0027381A" w:rsidRPr="00940B78" w14:paraId="51DEF3E0" w14:textId="77777777" w:rsidTr="001A4185">
        <w:tc>
          <w:tcPr>
            <w:tcW w:w="1412" w:type="pct"/>
          </w:tcPr>
          <w:p w14:paraId="73F9FB46" w14:textId="773CCECD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 xml:space="preserve">Diabetes </w:t>
            </w:r>
            <w:r w:rsidR="001A4185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m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ellitus</w:t>
            </w:r>
          </w:p>
        </w:tc>
        <w:tc>
          <w:tcPr>
            <w:tcW w:w="3588" w:type="pct"/>
          </w:tcPr>
          <w:p w14:paraId="5829AD01" w14:textId="77777777" w:rsidR="0027381A" w:rsidRPr="00940B78" w:rsidRDefault="0027381A" w:rsidP="001A4185">
            <w:pPr>
              <w:spacing w:line="24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color w:val="000000" w:themeColor="text1"/>
                <w:sz w:val="24"/>
                <w:szCs w:val="24"/>
                <w:lang w:val="en-US"/>
              </w:rPr>
              <w:t>250</w:t>
            </w:r>
          </w:p>
        </w:tc>
      </w:tr>
      <w:tr w:rsidR="0027381A" w:rsidRPr="00940B78" w14:paraId="1533A1E1" w14:textId="77777777" w:rsidTr="001A4185">
        <w:tc>
          <w:tcPr>
            <w:tcW w:w="1412" w:type="pct"/>
          </w:tcPr>
          <w:p w14:paraId="713EC385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3588" w:type="pct"/>
          </w:tcPr>
          <w:p w14:paraId="0FDFBBC8" w14:textId="77777777" w:rsidR="0027381A" w:rsidRPr="00940B78" w:rsidRDefault="0027381A" w:rsidP="001A4185">
            <w:pPr>
              <w:spacing w:line="24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color w:val="000000" w:themeColor="text1"/>
                <w:sz w:val="24"/>
                <w:szCs w:val="24"/>
                <w:lang w:val="en-US"/>
              </w:rPr>
              <w:t>280-283, 284.0, 284.1, 284.8, 284.9, 285</w:t>
            </w:r>
          </w:p>
        </w:tc>
      </w:tr>
      <w:tr w:rsidR="0027381A" w:rsidRPr="00940B78" w14:paraId="2F3C0597" w14:textId="77777777" w:rsidTr="001A4185">
        <w:tc>
          <w:tcPr>
            <w:tcW w:w="1412" w:type="pct"/>
          </w:tcPr>
          <w:p w14:paraId="78D5ED62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3588" w:type="pct"/>
          </w:tcPr>
          <w:p w14:paraId="4200AEBB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428</w:t>
            </w:r>
          </w:p>
        </w:tc>
      </w:tr>
      <w:tr w:rsidR="0027381A" w:rsidRPr="00940B78" w14:paraId="252AACAC" w14:textId="77777777" w:rsidTr="001A4185">
        <w:tc>
          <w:tcPr>
            <w:tcW w:w="1412" w:type="pct"/>
          </w:tcPr>
          <w:p w14:paraId="2CAF3A8A" w14:textId="77777777" w:rsidR="0027381A" w:rsidRPr="00940B78" w:rsidRDefault="0027381A" w:rsidP="001A4185">
            <w:pPr>
              <w:spacing w:line="240" w:lineRule="auto"/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3588" w:type="pct"/>
          </w:tcPr>
          <w:p w14:paraId="59657AF3" w14:textId="77777777" w:rsidR="0027381A" w:rsidRPr="00940B78" w:rsidRDefault="0027381A" w:rsidP="001A4185">
            <w:pPr>
              <w:spacing w:line="240" w:lineRule="auto"/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  <w:t>410</w:t>
            </w:r>
          </w:p>
        </w:tc>
      </w:tr>
      <w:tr w:rsidR="0027381A" w:rsidRPr="00940B78" w14:paraId="58BDE75E" w14:textId="77777777" w:rsidTr="001A4185">
        <w:tc>
          <w:tcPr>
            <w:tcW w:w="1412" w:type="pct"/>
          </w:tcPr>
          <w:p w14:paraId="712F07A4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588" w:type="pct"/>
          </w:tcPr>
          <w:p w14:paraId="34451185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401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0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03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04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05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37.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</w:r>
          </w:p>
        </w:tc>
      </w:tr>
      <w:tr w:rsidR="0027381A" w:rsidRPr="00940B78" w14:paraId="0A88A013" w14:textId="77777777" w:rsidTr="001A4185">
        <w:tc>
          <w:tcPr>
            <w:tcW w:w="1412" w:type="pct"/>
          </w:tcPr>
          <w:p w14:paraId="0861E901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3588" w:type="pct"/>
          </w:tcPr>
          <w:p w14:paraId="2F347566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427.31</w:t>
            </w:r>
          </w:p>
        </w:tc>
      </w:tr>
      <w:tr w:rsidR="0027381A" w:rsidRPr="00940B78" w14:paraId="746E5CBB" w14:textId="77777777" w:rsidTr="001A4185">
        <w:tc>
          <w:tcPr>
            <w:tcW w:w="1412" w:type="pct"/>
          </w:tcPr>
          <w:p w14:paraId="3671C076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Stroke or transient ischaemic attack</w:t>
            </w:r>
          </w:p>
        </w:tc>
        <w:tc>
          <w:tcPr>
            <w:tcW w:w="3588" w:type="pct"/>
          </w:tcPr>
          <w:p w14:paraId="44F13440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430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31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3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33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34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35</w:t>
            </w:r>
          </w:p>
        </w:tc>
      </w:tr>
      <w:tr w:rsidR="0027381A" w:rsidRPr="00940B78" w14:paraId="552BD1BB" w14:textId="77777777" w:rsidTr="001A4185">
        <w:tc>
          <w:tcPr>
            <w:tcW w:w="1412" w:type="pct"/>
          </w:tcPr>
          <w:p w14:paraId="48E857D6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3588" w:type="pct"/>
          </w:tcPr>
          <w:p w14:paraId="147E87C8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490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91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9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96.0</w:t>
            </w:r>
          </w:p>
        </w:tc>
      </w:tr>
      <w:tr w:rsidR="0027381A" w:rsidRPr="00940B78" w14:paraId="42F3973F" w14:textId="77777777" w:rsidTr="001A4185">
        <w:tc>
          <w:tcPr>
            <w:tcW w:w="1412" w:type="pct"/>
          </w:tcPr>
          <w:p w14:paraId="0D19D71E" w14:textId="77777777" w:rsidR="0027381A" w:rsidRPr="00940B78" w:rsidRDefault="0027381A" w:rsidP="001A4185">
            <w:pPr>
              <w:spacing w:line="240" w:lineRule="auto"/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  <w:t>Ischaemic heart disease</w:t>
            </w:r>
          </w:p>
        </w:tc>
        <w:tc>
          <w:tcPr>
            <w:tcW w:w="3588" w:type="pct"/>
          </w:tcPr>
          <w:p w14:paraId="335E47C1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410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11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1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13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414</w:t>
            </w:r>
          </w:p>
        </w:tc>
      </w:tr>
      <w:tr w:rsidR="0027381A" w:rsidRPr="00940B78" w14:paraId="6C540165" w14:textId="77777777" w:rsidTr="001A4185">
        <w:tc>
          <w:tcPr>
            <w:tcW w:w="1412" w:type="pct"/>
          </w:tcPr>
          <w:p w14:paraId="15FE2774" w14:textId="77777777" w:rsidR="0027381A" w:rsidRPr="00940B78" w:rsidRDefault="0027381A" w:rsidP="001A4185">
            <w:pPr>
              <w:spacing w:line="240" w:lineRule="auto"/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3588" w:type="pct"/>
          </w:tcPr>
          <w:p w14:paraId="523C3F44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58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585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586</w:t>
            </w:r>
          </w:p>
        </w:tc>
      </w:tr>
      <w:tr w:rsidR="0027381A" w:rsidRPr="00940B78" w14:paraId="3CF85CFF" w14:textId="77777777" w:rsidTr="001A4185">
        <w:tc>
          <w:tcPr>
            <w:tcW w:w="1412" w:type="pct"/>
          </w:tcPr>
          <w:p w14:paraId="6DC67CE5" w14:textId="77777777" w:rsidR="0027381A" w:rsidRPr="00940B78" w:rsidRDefault="0027381A" w:rsidP="001A4185">
            <w:pPr>
              <w:spacing w:line="240" w:lineRule="auto"/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  <w:t>Chronic liver disease</w:t>
            </w:r>
          </w:p>
        </w:tc>
        <w:tc>
          <w:tcPr>
            <w:tcW w:w="3588" w:type="pct"/>
          </w:tcPr>
          <w:p w14:paraId="72B24B1C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571</w:t>
            </w:r>
          </w:p>
        </w:tc>
      </w:tr>
      <w:tr w:rsidR="0027381A" w:rsidRPr="00940B78" w14:paraId="7EEBA536" w14:textId="77777777" w:rsidTr="001A4185">
        <w:tc>
          <w:tcPr>
            <w:tcW w:w="1412" w:type="pct"/>
          </w:tcPr>
          <w:p w14:paraId="1F1464CD" w14:textId="77777777" w:rsidR="0027381A" w:rsidRPr="00940B78" w:rsidRDefault="0027381A" w:rsidP="001A4185">
            <w:pPr>
              <w:spacing w:line="240" w:lineRule="auto"/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  <w:t>Hyperlipidaemia</w:t>
            </w:r>
          </w:p>
        </w:tc>
        <w:tc>
          <w:tcPr>
            <w:tcW w:w="3588" w:type="pct"/>
          </w:tcPr>
          <w:p w14:paraId="6C6BCEDB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272.0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72.1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72.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72.3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72.4</w:t>
            </w:r>
          </w:p>
        </w:tc>
      </w:tr>
      <w:tr w:rsidR="0027381A" w:rsidRPr="00940B78" w14:paraId="53B77D46" w14:textId="77777777" w:rsidTr="001A4185">
        <w:tc>
          <w:tcPr>
            <w:tcW w:w="1412" w:type="pct"/>
          </w:tcPr>
          <w:p w14:paraId="312DF9FC" w14:textId="77777777" w:rsidR="0027381A" w:rsidRPr="00940B78" w:rsidRDefault="0027381A" w:rsidP="001A4185">
            <w:pPr>
              <w:spacing w:line="240" w:lineRule="auto"/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DengXian"/>
                <w:color w:val="000000" w:themeColor="text1"/>
                <w:sz w:val="24"/>
                <w:szCs w:val="24"/>
                <w:lang w:val="en-US"/>
              </w:rPr>
              <w:t>Malignancy</w:t>
            </w:r>
          </w:p>
        </w:tc>
        <w:tc>
          <w:tcPr>
            <w:tcW w:w="3588" w:type="pct"/>
          </w:tcPr>
          <w:p w14:paraId="4BDC0BA4" w14:textId="77777777" w:rsidR="0027381A" w:rsidRPr="00940B78" w:rsidRDefault="0027381A" w:rsidP="001A4185">
            <w:pPr>
              <w:spacing w:line="240" w:lineRule="auto"/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>140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41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4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43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44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45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46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47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48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49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50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51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5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53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54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55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56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57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58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59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60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61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6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63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64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65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70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71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7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73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74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75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79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79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80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81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8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83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84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85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86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87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88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89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90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91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9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93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94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95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96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97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98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199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00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01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0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03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04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05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06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07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08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09.0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09.1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09.2</w:t>
            </w:r>
            <w:r w:rsidRPr="00940B78">
              <w:rPr>
                <w:rFonts w:eastAsia="SimSun"/>
                <w:color w:val="000000" w:themeColor="text1"/>
                <w:sz w:val="24"/>
                <w:szCs w:val="24"/>
                <w:lang w:val="en-US"/>
              </w:rPr>
              <w:tab/>
              <w:t>209.3</w:t>
            </w:r>
          </w:p>
        </w:tc>
      </w:tr>
    </w:tbl>
    <w:p w14:paraId="414DD972" w14:textId="77777777" w:rsidR="0027381A" w:rsidRPr="00940B78" w:rsidRDefault="0027381A" w:rsidP="001A4185">
      <w:pPr>
        <w:rPr>
          <w:b/>
          <w:bCs/>
          <w:color w:val="000000" w:themeColor="text1"/>
        </w:rPr>
        <w:sectPr w:rsidR="0027381A" w:rsidRPr="00940B78" w:rsidSect="005952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9BBD48" w14:textId="0C0F39A5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3F231A07" w14:textId="40AA430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51060954" w14:textId="77777777" w:rsidR="00B46036" w:rsidRDefault="00B46036" w:rsidP="001A4185">
      <w:pPr>
        <w:rPr>
          <w:b/>
          <w:bCs/>
          <w:color w:val="000000" w:themeColor="text1"/>
          <w:lang w:val="en-US"/>
        </w:rPr>
      </w:pPr>
    </w:p>
    <w:p w14:paraId="0337B749" w14:textId="77777777" w:rsidR="00B46036" w:rsidRDefault="00B46036" w:rsidP="001A4185">
      <w:pPr>
        <w:rPr>
          <w:b/>
          <w:bCs/>
          <w:color w:val="000000" w:themeColor="text1"/>
          <w:lang w:val="en-US"/>
        </w:rPr>
      </w:pPr>
    </w:p>
    <w:p w14:paraId="2872DBB1" w14:textId="77777777" w:rsidR="00B46036" w:rsidRDefault="00B46036" w:rsidP="001A4185">
      <w:pPr>
        <w:rPr>
          <w:b/>
          <w:bCs/>
          <w:color w:val="000000" w:themeColor="text1"/>
          <w:lang w:val="en-US"/>
        </w:rPr>
      </w:pPr>
    </w:p>
    <w:p w14:paraId="3E6C481A" w14:textId="77777777" w:rsidR="00B46036" w:rsidRDefault="00B46036" w:rsidP="001A4185">
      <w:pPr>
        <w:rPr>
          <w:b/>
          <w:bCs/>
          <w:color w:val="000000" w:themeColor="text1"/>
          <w:lang w:val="en-US"/>
        </w:rPr>
      </w:pPr>
    </w:p>
    <w:p w14:paraId="18888F22" w14:textId="77777777" w:rsidR="00B46036" w:rsidRDefault="00B46036" w:rsidP="001A4185">
      <w:pPr>
        <w:rPr>
          <w:b/>
          <w:bCs/>
          <w:color w:val="000000" w:themeColor="text1"/>
          <w:lang w:val="en-US"/>
        </w:rPr>
      </w:pPr>
    </w:p>
    <w:p w14:paraId="5E0314FC" w14:textId="77777777" w:rsidR="00B46036" w:rsidRDefault="00B46036" w:rsidP="001A4185">
      <w:pPr>
        <w:rPr>
          <w:b/>
          <w:bCs/>
          <w:color w:val="000000" w:themeColor="text1"/>
          <w:lang w:val="en-US"/>
        </w:rPr>
      </w:pPr>
    </w:p>
    <w:p w14:paraId="0209C3FF" w14:textId="77777777" w:rsidR="00B46036" w:rsidRDefault="00B46036" w:rsidP="001A4185">
      <w:pPr>
        <w:rPr>
          <w:b/>
          <w:bCs/>
          <w:color w:val="000000" w:themeColor="text1"/>
          <w:lang w:val="en-US"/>
        </w:rPr>
      </w:pPr>
    </w:p>
    <w:p w14:paraId="53C58B8D" w14:textId="77777777" w:rsidR="00B46036" w:rsidRDefault="00B46036" w:rsidP="001A4185">
      <w:pPr>
        <w:rPr>
          <w:b/>
          <w:bCs/>
          <w:color w:val="000000" w:themeColor="text1"/>
          <w:lang w:val="en-US"/>
        </w:rPr>
      </w:pPr>
    </w:p>
    <w:p w14:paraId="5315187C" w14:textId="77777777" w:rsidR="00B46036" w:rsidRDefault="00B46036" w:rsidP="001A4185">
      <w:pPr>
        <w:rPr>
          <w:b/>
          <w:bCs/>
          <w:color w:val="000000" w:themeColor="text1"/>
          <w:lang w:val="en-US"/>
        </w:rPr>
      </w:pPr>
    </w:p>
    <w:p w14:paraId="58CAC664" w14:textId="77777777" w:rsidR="00B46036" w:rsidRDefault="00B46036" w:rsidP="001A4185">
      <w:pPr>
        <w:rPr>
          <w:b/>
          <w:bCs/>
          <w:color w:val="000000" w:themeColor="text1"/>
          <w:lang w:val="en-US"/>
        </w:rPr>
      </w:pPr>
    </w:p>
    <w:p w14:paraId="0BB96F51" w14:textId="6B59381E" w:rsidR="0027381A" w:rsidRPr="00940B78" w:rsidRDefault="001A4185" w:rsidP="001A4185">
      <w:pPr>
        <w:rPr>
          <w:color w:val="000000" w:themeColor="text1"/>
          <w:lang w:val="en-US"/>
        </w:rPr>
      </w:pPr>
      <w:r w:rsidRPr="001A4185">
        <w:rPr>
          <w:b/>
          <w:bCs/>
          <w:color w:val="000000" w:themeColor="text1"/>
          <w:lang w:val="en-US"/>
        </w:rPr>
        <w:lastRenderedPageBreak/>
        <w:t>Supplementary</w:t>
      </w:r>
      <w:r w:rsidRPr="00940B78">
        <w:rPr>
          <w:b/>
          <w:bCs/>
          <w:color w:val="000000" w:themeColor="text1"/>
          <w:lang w:val="en-US"/>
        </w:rPr>
        <w:t xml:space="preserve"> </w:t>
      </w:r>
      <w:r w:rsidR="0027381A" w:rsidRPr="00940B78">
        <w:rPr>
          <w:b/>
          <w:bCs/>
          <w:color w:val="000000" w:themeColor="text1"/>
          <w:lang w:val="en-US"/>
        </w:rPr>
        <w:t xml:space="preserve">Table 2. </w:t>
      </w:r>
      <w:r w:rsidRPr="001A4185">
        <w:rPr>
          <w:color w:val="000000" w:themeColor="text1"/>
          <w:lang w:val="en-US"/>
        </w:rPr>
        <w:t>International Classification of Diseases,</w:t>
      </w:r>
      <w:r>
        <w:rPr>
          <w:color w:val="000000" w:themeColor="text1"/>
          <w:lang w:val="en-US"/>
        </w:rPr>
        <w:t xml:space="preserve"> </w:t>
      </w:r>
      <w:r w:rsidRPr="001A4185">
        <w:rPr>
          <w:color w:val="000000" w:themeColor="text1"/>
          <w:lang w:val="en-US"/>
        </w:rPr>
        <w:t>Ninth Revision</w:t>
      </w:r>
      <w:r w:rsidRPr="001A4185">
        <w:rPr>
          <w:b/>
          <w:bCs/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>(</w:t>
      </w:r>
      <w:r w:rsidR="0027381A" w:rsidRPr="00940B78">
        <w:rPr>
          <w:color w:val="000000" w:themeColor="text1"/>
          <w:lang w:val="en-US"/>
        </w:rPr>
        <w:t>ICD-9</w:t>
      </w:r>
      <w:r>
        <w:rPr>
          <w:color w:val="000000" w:themeColor="text1"/>
          <w:lang w:val="en-US"/>
        </w:rPr>
        <w:t>)</w:t>
      </w:r>
      <w:r w:rsidR="0027381A" w:rsidRPr="00940B78">
        <w:rPr>
          <w:color w:val="000000" w:themeColor="text1"/>
          <w:lang w:val="en-US"/>
        </w:rPr>
        <w:t xml:space="preserve"> and </w:t>
      </w:r>
      <w:r w:rsidRPr="001A4185">
        <w:rPr>
          <w:color w:val="000000" w:themeColor="text1"/>
          <w:lang w:val="en-US"/>
        </w:rPr>
        <w:t>International Classification of Diseases,</w:t>
      </w:r>
      <w:r>
        <w:rPr>
          <w:color w:val="000000" w:themeColor="text1"/>
          <w:lang w:val="en-US"/>
        </w:rPr>
        <w:t xml:space="preserve"> Te</w:t>
      </w:r>
      <w:r w:rsidRPr="001A4185">
        <w:rPr>
          <w:color w:val="000000" w:themeColor="text1"/>
          <w:lang w:val="en-US"/>
        </w:rPr>
        <w:t>nth Revision</w:t>
      </w:r>
      <w:r>
        <w:rPr>
          <w:color w:val="000000" w:themeColor="text1"/>
          <w:lang w:val="en-US"/>
        </w:rPr>
        <w:t xml:space="preserve"> (</w:t>
      </w:r>
      <w:r w:rsidR="0027381A" w:rsidRPr="00940B78">
        <w:rPr>
          <w:color w:val="000000" w:themeColor="text1"/>
          <w:lang w:val="en-US"/>
        </w:rPr>
        <w:t>ICD-10</w:t>
      </w:r>
      <w:r>
        <w:rPr>
          <w:color w:val="000000" w:themeColor="text1"/>
          <w:lang w:val="en-US"/>
        </w:rPr>
        <w:t>)</w:t>
      </w:r>
      <w:r w:rsidR="0027381A" w:rsidRPr="00940B78">
        <w:rPr>
          <w:color w:val="000000" w:themeColor="text1"/>
          <w:lang w:val="en-US"/>
        </w:rPr>
        <w:t xml:space="preserve"> codes used to identify outcomes and co-morbidities. All hereby listed codes include the corresponding sub-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5614"/>
      </w:tblGrid>
      <w:tr w:rsidR="0027381A" w:rsidRPr="00940B78" w14:paraId="67B9343A" w14:textId="77777777" w:rsidTr="00D610EE">
        <w:tc>
          <w:tcPr>
            <w:tcW w:w="3402" w:type="dxa"/>
          </w:tcPr>
          <w:p w14:paraId="63F02913" w14:textId="77777777" w:rsidR="0027381A" w:rsidRPr="00940B7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color w:val="000000" w:themeColor="text1"/>
                <w:sz w:val="24"/>
                <w:szCs w:val="24"/>
                <w:lang w:val="en-US"/>
              </w:rPr>
              <w:t>Prostate cancer-related mortality</w:t>
            </w:r>
          </w:p>
        </w:tc>
        <w:tc>
          <w:tcPr>
            <w:tcW w:w="5614" w:type="dxa"/>
          </w:tcPr>
          <w:p w14:paraId="0F64B604" w14:textId="77777777" w:rsidR="0027381A" w:rsidRPr="00940B7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color w:val="000000" w:themeColor="text1"/>
                <w:sz w:val="24"/>
                <w:szCs w:val="24"/>
                <w:lang w:val="en-US"/>
              </w:rPr>
              <w:t>ICD-9:</w:t>
            </w:r>
            <w:r w:rsidRPr="00940B78">
              <w:rPr>
                <w:color w:val="000000" w:themeColor="text1"/>
                <w:sz w:val="24"/>
                <w:szCs w:val="24"/>
                <w:lang w:val="en-US"/>
              </w:rPr>
              <w:tab/>
            </w:r>
            <w:r w:rsidRPr="00940B78">
              <w:rPr>
                <w:color w:val="000000" w:themeColor="text1"/>
                <w:sz w:val="24"/>
                <w:szCs w:val="24"/>
                <w:lang w:val="en-US"/>
              </w:rPr>
              <w:tab/>
              <w:t>185</w:t>
            </w:r>
          </w:p>
          <w:p w14:paraId="25A77173" w14:textId="77777777" w:rsidR="0027381A" w:rsidRPr="00940B7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</w:p>
          <w:p w14:paraId="23B812E2" w14:textId="77777777" w:rsidR="0027381A" w:rsidRPr="00940B7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940B78">
              <w:rPr>
                <w:color w:val="000000" w:themeColor="text1"/>
                <w:sz w:val="24"/>
                <w:szCs w:val="24"/>
                <w:lang w:val="en-US"/>
              </w:rPr>
              <w:t>ICD-10:</w:t>
            </w:r>
            <w:r w:rsidRPr="00940B78">
              <w:rPr>
                <w:color w:val="000000" w:themeColor="text1"/>
                <w:sz w:val="24"/>
                <w:szCs w:val="24"/>
                <w:lang w:val="en-US"/>
              </w:rPr>
              <w:tab/>
              <w:t>C61</w:t>
            </w:r>
          </w:p>
        </w:tc>
      </w:tr>
    </w:tbl>
    <w:p w14:paraId="471583E4" w14:textId="77777777" w:rsidR="0027381A" w:rsidRPr="00E93918" w:rsidRDefault="0027381A" w:rsidP="001A4185">
      <w:pPr>
        <w:rPr>
          <w:color w:val="000000" w:themeColor="text1"/>
          <w:lang w:val="en-US"/>
        </w:rPr>
      </w:pPr>
    </w:p>
    <w:p w14:paraId="1F718E1C" w14:textId="77777777" w:rsidR="0027381A" w:rsidRPr="00E93918" w:rsidRDefault="0027381A" w:rsidP="001A4185">
      <w:pPr>
        <w:rPr>
          <w:b/>
          <w:bCs/>
          <w:color w:val="000000" w:themeColor="text1"/>
          <w:lang w:val="en-US"/>
        </w:rPr>
        <w:sectPr w:rsidR="0027381A" w:rsidRPr="00E93918" w:rsidSect="009F3DB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657833" w14:textId="7DB6D981" w:rsidR="0027381A" w:rsidRPr="00E93918" w:rsidRDefault="001A4185" w:rsidP="001A4185">
      <w:pPr>
        <w:rPr>
          <w:b/>
          <w:bCs/>
          <w:color w:val="000000" w:themeColor="text1"/>
          <w:lang w:val="en-US"/>
        </w:rPr>
      </w:pPr>
      <w:r w:rsidRPr="001A4185">
        <w:rPr>
          <w:b/>
          <w:bCs/>
          <w:color w:val="000000" w:themeColor="text1"/>
          <w:lang w:val="en-US"/>
        </w:rPr>
        <w:t>Supplementary</w:t>
      </w:r>
      <w:r w:rsidRPr="00E93918">
        <w:rPr>
          <w:b/>
          <w:bCs/>
          <w:color w:val="000000" w:themeColor="text1"/>
          <w:lang w:val="en-US"/>
        </w:rPr>
        <w:t xml:space="preserve"> </w:t>
      </w:r>
      <w:r w:rsidR="0027381A" w:rsidRPr="00E93918">
        <w:rPr>
          <w:b/>
          <w:bCs/>
          <w:color w:val="000000" w:themeColor="text1"/>
          <w:lang w:val="en-US"/>
        </w:rPr>
        <w:t xml:space="preserve">Table </w:t>
      </w:r>
      <w:r w:rsidR="00971AAF">
        <w:rPr>
          <w:b/>
          <w:bCs/>
          <w:color w:val="000000" w:themeColor="text1"/>
          <w:lang w:val="en-US"/>
        </w:rPr>
        <w:t>3</w:t>
      </w:r>
      <w:r w:rsidR="0027381A" w:rsidRPr="00E93918">
        <w:rPr>
          <w:b/>
          <w:bCs/>
          <w:color w:val="000000" w:themeColor="text1"/>
          <w:lang w:val="en-US"/>
        </w:rPr>
        <w:t xml:space="preserve">. </w:t>
      </w:r>
      <w:r w:rsidR="0027381A" w:rsidRPr="00E93918">
        <w:rPr>
          <w:color w:val="000000" w:themeColor="text1"/>
          <w:lang w:val="en-US"/>
        </w:rPr>
        <w:t xml:space="preserve">Weighted comparisons of outcomes by statin use with subgroups for the type of </w:t>
      </w:r>
      <w:r>
        <w:rPr>
          <w:color w:val="000000" w:themeColor="text1"/>
          <w:lang w:val="en-US"/>
        </w:rPr>
        <w:t>androgen deprivation therapy</w:t>
      </w:r>
      <w:r w:rsidR="0027381A" w:rsidRPr="00E93918">
        <w:rPr>
          <w:color w:val="000000" w:themeColor="text1"/>
          <w:lang w:val="en-US"/>
        </w:rPr>
        <w:t xml:space="preserve">. </w:t>
      </w:r>
      <w:r w:rsidR="00142706" w:rsidRPr="006344AF">
        <w:rPr>
          <w:color w:val="000000" w:themeColor="text1"/>
          <w:lang w:val="en-US"/>
        </w:rPr>
        <w:t>Weighted hazard ratios (wHR) with corresponding 95% confidence intervals (CI) were calculated, using statin non-users as the reference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6"/>
        <w:gridCol w:w="1346"/>
        <w:gridCol w:w="985"/>
        <w:gridCol w:w="1346"/>
        <w:gridCol w:w="985"/>
        <w:gridCol w:w="1511"/>
        <w:gridCol w:w="867"/>
      </w:tblGrid>
      <w:tr w:rsidR="001A4185" w:rsidRPr="00940B78" w14:paraId="2A914FFD" w14:textId="77777777" w:rsidTr="00D610EE">
        <w:tc>
          <w:tcPr>
            <w:tcW w:w="3397" w:type="dxa"/>
          </w:tcPr>
          <w:p w14:paraId="69C126EC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31FF293E" w14:textId="40226F98" w:rsidR="0027381A" w:rsidRPr="00E93918" w:rsidRDefault="001A4185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BO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 xml:space="preserve"> only (N=1681)</w:t>
            </w:r>
          </w:p>
        </w:tc>
        <w:tc>
          <w:tcPr>
            <w:tcW w:w="3402" w:type="dxa"/>
            <w:gridSpan w:val="2"/>
          </w:tcPr>
          <w:p w14:paraId="24DDEC84" w14:textId="29691148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GnRH agonist</w:t>
            </w:r>
            <w:r w:rsidR="00380F34">
              <w:rPr>
                <w:color w:val="000000" w:themeColor="text1"/>
                <w:sz w:val="24"/>
                <w:szCs w:val="24"/>
                <w:lang w:val="en-US"/>
              </w:rPr>
              <w:t>s</w:t>
            </w: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 xml:space="preserve"> or antagonist</w:t>
            </w:r>
            <w:r w:rsidR="00380F34">
              <w:rPr>
                <w:color w:val="000000" w:themeColor="text1"/>
                <w:sz w:val="24"/>
                <w:szCs w:val="24"/>
                <w:lang w:val="en-US"/>
              </w:rPr>
              <w:t>s</w:t>
            </w: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 xml:space="preserve"> only (N=2870)</w:t>
            </w:r>
          </w:p>
        </w:tc>
        <w:tc>
          <w:tcPr>
            <w:tcW w:w="3747" w:type="dxa"/>
            <w:gridSpan w:val="2"/>
          </w:tcPr>
          <w:p w14:paraId="70C7583F" w14:textId="34356FCA" w:rsidR="0027381A" w:rsidRPr="00E93918" w:rsidRDefault="001A4185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Both BO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 xml:space="preserve"> and GnRH agonist</w:t>
            </w:r>
            <w:r w:rsidR="00380F34">
              <w:rPr>
                <w:color w:val="000000" w:themeColor="text1"/>
                <w:sz w:val="24"/>
                <w:szCs w:val="24"/>
                <w:lang w:val="en-US"/>
              </w:rPr>
              <w:t>s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 xml:space="preserve"> or antagonist</w:t>
            </w:r>
            <w:r w:rsidR="00380F34">
              <w:rPr>
                <w:color w:val="000000" w:themeColor="text1"/>
                <w:sz w:val="24"/>
                <w:szCs w:val="24"/>
                <w:lang w:val="en-US"/>
              </w:rPr>
              <w:t>s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 xml:space="preserve"> (N=369)</w:t>
            </w:r>
          </w:p>
        </w:tc>
      </w:tr>
      <w:tr w:rsidR="001A4185" w:rsidRPr="00940B78" w14:paraId="54978D9E" w14:textId="77777777" w:rsidTr="00D610EE">
        <w:tc>
          <w:tcPr>
            <w:tcW w:w="3397" w:type="dxa"/>
          </w:tcPr>
          <w:p w14:paraId="23B6745B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99A7990" w14:textId="14812648" w:rsidR="0027381A" w:rsidRPr="00E93918" w:rsidRDefault="001A4185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wHR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 xml:space="preserve"> [95% 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CI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</w:tcPr>
          <w:p w14:paraId="26364D20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268" w:type="dxa"/>
          </w:tcPr>
          <w:p w14:paraId="0C3986DD" w14:textId="39A65346" w:rsidR="0027381A" w:rsidRPr="00E93918" w:rsidRDefault="001A4185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w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>H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R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 xml:space="preserve"> [95% 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CI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</w:tcPr>
          <w:p w14:paraId="15F795A5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700" w:type="dxa"/>
          </w:tcPr>
          <w:p w14:paraId="563487BF" w14:textId="3CD58A55" w:rsidR="0027381A" w:rsidRPr="00E93918" w:rsidRDefault="001A4185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w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>H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R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 xml:space="preserve"> [95% 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CI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047" w:type="dxa"/>
          </w:tcPr>
          <w:p w14:paraId="38489C0E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1A4185" w:rsidRPr="00940B78" w14:paraId="070F5441" w14:textId="77777777" w:rsidTr="00D610EE">
        <w:tc>
          <w:tcPr>
            <w:tcW w:w="3397" w:type="dxa"/>
          </w:tcPr>
          <w:p w14:paraId="5520B9A5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Prostate cancer-related mortality</w:t>
            </w:r>
          </w:p>
        </w:tc>
        <w:tc>
          <w:tcPr>
            <w:tcW w:w="2268" w:type="dxa"/>
          </w:tcPr>
          <w:p w14:paraId="637EC136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0.47 [0.38, 0.59]</w:t>
            </w:r>
          </w:p>
        </w:tc>
        <w:tc>
          <w:tcPr>
            <w:tcW w:w="1134" w:type="dxa"/>
          </w:tcPr>
          <w:p w14:paraId="10C71F65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420C12F3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0.60 [0.48, 0.76]</w:t>
            </w:r>
          </w:p>
        </w:tc>
        <w:tc>
          <w:tcPr>
            <w:tcW w:w="1134" w:type="dxa"/>
          </w:tcPr>
          <w:p w14:paraId="643FC306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00" w:type="dxa"/>
          </w:tcPr>
          <w:p w14:paraId="7D29B9B5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0.70 [0.41, 1.19]</w:t>
            </w:r>
          </w:p>
        </w:tc>
        <w:tc>
          <w:tcPr>
            <w:tcW w:w="1047" w:type="dxa"/>
          </w:tcPr>
          <w:p w14:paraId="44C6509C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0.188</w:t>
            </w:r>
          </w:p>
        </w:tc>
      </w:tr>
      <w:tr w:rsidR="001A4185" w:rsidRPr="00940B78" w14:paraId="31A51D70" w14:textId="77777777" w:rsidTr="00D610EE">
        <w:tc>
          <w:tcPr>
            <w:tcW w:w="3397" w:type="dxa"/>
          </w:tcPr>
          <w:p w14:paraId="72200472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2268" w:type="dxa"/>
          </w:tcPr>
          <w:p w14:paraId="51578A84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0.48 [0.42, 0.55]</w:t>
            </w:r>
          </w:p>
        </w:tc>
        <w:tc>
          <w:tcPr>
            <w:tcW w:w="1134" w:type="dxa"/>
          </w:tcPr>
          <w:p w14:paraId="2669C298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425B167D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0.63 [0.55, 0.73]</w:t>
            </w:r>
          </w:p>
        </w:tc>
        <w:tc>
          <w:tcPr>
            <w:tcW w:w="1134" w:type="dxa"/>
          </w:tcPr>
          <w:p w14:paraId="3B7A8803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00" w:type="dxa"/>
          </w:tcPr>
          <w:p w14:paraId="66C0A352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0.62 [0.42, 0.91]</w:t>
            </w:r>
          </w:p>
        </w:tc>
        <w:tc>
          <w:tcPr>
            <w:tcW w:w="1047" w:type="dxa"/>
          </w:tcPr>
          <w:p w14:paraId="07465E87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0.015</w:t>
            </w:r>
          </w:p>
        </w:tc>
      </w:tr>
    </w:tbl>
    <w:p w14:paraId="2667149A" w14:textId="55528DD3" w:rsidR="0027381A" w:rsidRPr="001A4185" w:rsidRDefault="001A4185" w:rsidP="001A4185">
      <w:pPr>
        <w:rPr>
          <w:color w:val="000000" w:themeColor="text1"/>
          <w:lang w:val="en-US"/>
        </w:rPr>
      </w:pPr>
      <w:r w:rsidRPr="001A4185">
        <w:rPr>
          <w:color w:val="000000" w:themeColor="text1"/>
          <w:lang w:val="en-US"/>
        </w:rPr>
        <w:t>BO, bilateral orchidectomy. GnRH, gonadotropin-releasing hormone.</w:t>
      </w:r>
    </w:p>
    <w:p w14:paraId="5B8E134A" w14:textId="77777777" w:rsidR="0027381A" w:rsidRPr="00E93918" w:rsidRDefault="0027381A" w:rsidP="001A4185">
      <w:pPr>
        <w:rPr>
          <w:b/>
          <w:bCs/>
          <w:color w:val="000000" w:themeColor="text1"/>
          <w:lang w:val="en-US"/>
        </w:rPr>
      </w:pPr>
      <w:r w:rsidRPr="00E93918">
        <w:rPr>
          <w:b/>
          <w:bCs/>
          <w:color w:val="000000" w:themeColor="text1"/>
          <w:lang w:val="en-US"/>
        </w:rPr>
        <w:br w:type="page"/>
      </w:r>
    </w:p>
    <w:p w14:paraId="7486D253" w14:textId="336D567F" w:rsidR="0027381A" w:rsidRPr="00E93918" w:rsidRDefault="001A4185" w:rsidP="001A4185">
      <w:pPr>
        <w:rPr>
          <w:color w:val="000000" w:themeColor="text1"/>
          <w:lang w:val="en-US"/>
        </w:rPr>
      </w:pPr>
      <w:r w:rsidRPr="001A4185">
        <w:rPr>
          <w:b/>
          <w:bCs/>
          <w:color w:val="000000" w:themeColor="text1"/>
          <w:lang w:val="en-US"/>
        </w:rPr>
        <w:t>Supplementary</w:t>
      </w:r>
      <w:r w:rsidRPr="00E93918">
        <w:rPr>
          <w:b/>
          <w:bCs/>
          <w:color w:val="000000" w:themeColor="text1"/>
          <w:lang w:val="en-US"/>
        </w:rPr>
        <w:t xml:space="preserve"> </w:t>
      </w:r>
      <w:r w:rsidR="0027381A" w:rsidRPr="00E93918">
        <w:rPr>
          <w:b/>
          <w:bCs/>
          <w:color w:val="000000" w:themeColor="text1"/>
          <w:lang w:val="en-US"/>
        </w:rPr>
        <w:t xml:space="preserve">Table </w:t>
      </w:r>
      <w:r w:rsidR="00971AAF">
        <w:rPr>
          <w:b/>
          <w:bCs/>
          <w:color w:val="000000" w:themeColor="text1"/>
          <w:lang w:val="en-US"/>
        </w:rPr>
        <w:t>4</w:t>
      </w:r>
      <w:r w:rsidR="0027381A" w:rsidRPr="00E93918">
        <w:rPr>
          <w:b/>
          <w:bCs/>
          <w:color w:val="000000" w:themeColor="text1"/>
          <w:lang w:val="en-US"/>
        </w:rPr>
        <w:t xml:space="preserve">. </w:t>
      </w:r>
      <w:r w:rsidR="0027381A" w:rsidRPr="00E93918">
        <w:rPr>
          <w:color w:val="000000" w:themeColor="text1"/>
          <w:lang w:val="en-US"/>
        </w:rPr>
        <w:t xml:space="preserve">Sensitivity analysis including only patients who had statin exposure at the time of </w:t>
      </w:r>
      <w:r>
        <w:rPr>
          <w:color w:val="000000" w:themeColor="text1"/>
          <w:lang w:val="en-US"/>
        </w:rPr>
        <w:t>androgen deprivation therapy</w:t>
      </w:r>
      <w:r w:rsidR="0027381A" w:rsidRPr="00E93918">
        <w:rPr>
          <w:color w:val="000000" w:themeColor="text1"/>
          <w:lang w:val="en-US"/>
        </w:rPr>
        <w:t xml:space="preserve"> initiation as the user group (total N=4436). Weighted comparisons of outcomes by statin use were presented. </w:t>
      </w:r>
      <w:r w:rsidR="00142706" w:rsidRPr="006344AF">
        <w:rPr>
          <w:color w:val="000000" w:themeColor="text1"/>
          <w:lang w:val="en-US"/>
        </w:rPr>
        <w:t>Weighted hazard ratios (wHR) with corresponding 95% confidence intervals (CI) were calculated, using statin non-users as the reference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2"/>
        <w:gridCol w:w="2941"/>
        <w:gridCol w:w="2993"/>
      </w:tblGrid>
      <w:tr w:rsidR="0027381A" w:rsidRPr="00940B78" w14:paraId="2E28FCE5" w14:textId="77777777" w:rsidTr="00D610EE">
        <w:tc>
          <w:tcPr>
            <w:tcW w:w="4649" w:type="dxa"/>
          </w:tcPr>
          <w:p w14:paraId="733FAF30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649" w:type="dxa"/>
          </w:tcPr>
          <w:p w14:paraId="6D30BA26" w14:textId="492C3242" w:rsidR="0027381A" w:rsidRPr="00E93918" w:rsidRDefault="001A4185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w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>H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R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 xml:space="preserve"> [95% 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CI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4650" w:type="dxa"/>
          </w:tcPr>
          <w:p w14:paraId="01622B6F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27381A" w:rsidRPr="00940B78" w14:paraId="6D7A4F02" w14:textId="77777777" w:rsidTr="00D610EE">
        <w:tc>
          <w:tcPr>
            <w:tcW w:w="4649" w:type="dxa"/>
          </w:tcPr>
          <w:p w14:paraId="757AA02D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Prostate cancer-related mortality</w:t>
            </w:r>
          </w:p>
        </w:tc>
        <w:tc>
          <w:tcPr>
            <w:tcW w:w="4649" w:type="dxa"/>
          </w:tcPr>
          <w:p w14:paraId="7C5FD285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0.64 [0.54, 0.75]</w:t>
            </w:r>
          </w:p>
        </w:tc>
        <w:tc>
          <w:tcPr>
            <w:tcW w:w="4650" w:type="dxa"/>
          </w:tcPr>
          <w:p w14:paraId="031C3DC5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27381A" w:rsidRPr="00940B78" w14:paraId="26B27D48" w14:textId="77777777" w:rsidTr="00D610EE">
        <w:tc>
          <w:tcPr>
            <w:tcW w:w="4649" w:type="dxa"/>
          </w:tcPr>
          <w:p w14:paraId="0835F286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4649" w:type="dxa"/>
          </w:tcPr>
          <w:p w14:paraId="18A5AD5D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0.68 [0.61, 0.76]</w:t>
            </w:r>
          </w:p>
        </w:tc>
        <w:tc>
          <w:tcPr>
            <w:tcW w:w="4650" w:type="dxa"/>
          </w:tcPr>
          <w:p w14:paraId="26F8827B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CA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</w:tbl>
    <w:p w14:paraId="5B1301BD" w14:textId="71C5D029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4CCFB459" w14:textId="5746931F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4986EF77" w14:textId="589D94F3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30681D9F" w14:textId="25453375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6AD3C90C" w14:textId="59D4BE61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5198742A" w14:textId="60AD62CC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76B40964" w14:textId="73D946FF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7185A6A2" w14:textId="2F569AC0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287B8201" w14:textId="25373A6E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52C94E2C" w14:textId="0FC8E161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287AEF3A" w14:textId="0F384543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7CC5CFDC" w14:textId="4BC437C9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419D0671" w14:textId="400CF085" w:rsidR="0027381A" w:rsidRDefault="0027381A" w:rsidP="001A4185">
      <w:pPr>
        <w:rPr>
          <w:b/>
          <w:bCs/>
          <w:color w:val="000000" w:themeColor="text1"/>
          <w:lang w:val="en-US"/>
        </w:rPr>
      </w:pPr>
    </w:p>
    <w:p w14:paraId="4B74057E" w14:textId="77777777" w:rsidR="0027381A" w:rsidRPr="00E93918" w:rsidRDefault="0027381A" w:rsidP="001A4185">
      <w:pPr>
        <w:rPr>
          <w:b/>
          <w:bCs/>
          <w:color w:val="000000" w:themeColor="text1"/>
          <w:lang w:val="en-US"/>
        </w:rPr>
      </w:pPr>
    </w:p>
    <w:p w14:paraId="26E0F2B2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7B2113A1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404BB87F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5D1F0A7B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19113B4B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6D5D24B2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5628E09C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4C06FDA2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15A9F3FF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53C3EFF7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202F6486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34895B9D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6A33FB7A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1F6D4276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0F010D50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5F691C02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4DAE6915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6A7CC766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583C5A7F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2E941D63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1E9D4BDF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76B1395A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70320494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2F5F1EBD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5DC2E019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08ACD36C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118B69BA" w14:textId="77777777" w:rsidR="001A4185" w:rsidRDefault="001A4185" w:rsidP="001A4185">
      <w:pPr>
        <w:rPr>
          <w:b/>
          <w:bCs/>
          <w:color w:val="000000" w:themeColor="text1"/>
          <w:lang w:val="en-US"/>
        </w:rPr>
      </w:pPr>
    </w:p>
    <w:p w14:paraId="03368A07" w14:textId="578DF356" w:rsidR="0027381A" w:rsidRPr="00E93918" w:rsidRDefault="001A4185" w:rsidP="001A4185">
      <w:pPr>
        <w:rPr>
          <w:color w:val="000000" w:themeColor="text1"/>
          <w:lang w:val="en-US"/>
        </w:rPr>
      </w:pPr>
      <w:r w:rsidRPr="001A4185">
        <w:rPr>
          <w:b/>
          <w:bCs/>
          <w:color w:val="000000" w:themeColor="text1"/>
          <w:lang w:val="en-US"/>
        </w:rPr>
        <w:t>Supplementary</w:t>
      </w:r>
      <w:r w:rsidR="0027381A" w:rsidRPr="00E93918">
        <w:rPr>
          <w:b/>
          <w:bCs/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 xml:space="preserve">Table </w:t>
      </w:r>
      <w:r w:rsidR="00971AAF">
        <w:rPr>
          <w:b/>
          <w:bCs/>
          <w:color w:val="000000" w:themeColor="text1"/>
          <w:lang w:val="en-US"/>
        </w:rPr>
        <w:t>5</w:t>
      </w:r>
      <w:r w:rsidR="0027381A" w:rsidRPr="00E93918">
        <w:rPr>
          <w:b/>
          <w:bCs/>
          <w:color w:val="000000" w:themeColor="text1"/>
          <w:lang w:val="en-US"/>
        </w:rPr>
        <w:t xml:space="preserve">. </w:t>
      </w:r>
      <w:r w:rsidR="0027381A" w:rsidRPr="00E93918">
        <w:rPr>
          <w:color w:val="000000" w:themeColor="text1"/>
          <w:lang w:val="en-US"/>
        </w:rPr>
        <w:t xml:space="preserve">Sensitivity analysis excluding patients who had any hydrophilic statin exposure from the user group (total N=4686). Weighted comparisons of outcomes by statin </w:t>
      </w:r>
      <w:r w:rsidR="00F52D00">
        <w:rPr>
          <w:color w:val="000000" w:themeColor="text1"/>
          <w:lang w:val="en-US"/>
        </w:rPr>
        <w:t>use</w:t>
      </w:r>
      <w:r w:rsidR="00F52D00" w:rsidRPr="00E93918">
        <w:rPr>
          <w:color w:val="000000" w:themeColor="text1"/>
          <w:lang w:val="en-US"/>
        </w:rPr>
        <w:t xml:space="preserve"> </w:t>
      </w:r>
      <w:r w:rsidR="0027381A" w:rsidRPr="00E93918">
        <w:rPr>
          <w:color w:val="000000" w:themeColor="text1"/>
          <w:lang w:val="en-US"/>
        </w:rPr>
        <w:t xml:space="preserve">were presented. </w:t>
      </w:r>
      <w:r w:rsidR="00142706" w:rsidRPr="006344AF">
        <w:rPr>
          <w:color w:val="000000" w:themeColor="text1"/>
          <w:lang w:val="en-US"/>
        </w:rPr>
        <w:t>Weighted hazard ratios (wHR) with corresponding 95% confidence intervals (CI) were calculated, using statin non-users as the reference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2"/>
        <w:gridCol w:w="2941"/>
        <w:gridCol w:w="2993"/>
      </w:tblGrid>
      <w:tr w:rsidR="0027381A" w:rsidRPr="00940B78" w14:paraId="53056C14" w14:textId="77777777" w:rsidTr="00D610EE">
        <w:tc>
          <w:tcPr>
            <w:tcW w:w="4649" w:type="dxa"/>
          </w:tcPr>
          <w:p w14:paraId="5E59E444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649" w:type="dxa"/>
          </w:tcPr>
          <w:p w14:paraId="3996E79D" w14:textId="08997C14" w:rsidR="0027381A" w:rsidRPr="00E93918" w:rsidRDefault="001A4185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wHR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 xml:space="preserve"> [95%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 xml:space="preserve"> CI</w:t>
            </w:r>
            <w:r w:rsidR="0027381A" w:rsidRPr="00E93918">
              <w:rPr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4650" w:type="dxa"/>
          </w:tcPr>
          <w:p w14:paraId="6D403385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27381A" w:rsidRPr="00940B78" w14:paraId="455412FD" w14:textId="77777777" w:rsidTr="00D610EE">
        <w:trPr>
          <w:trHeight w:val="162"/>
        </w:trPr>
        <w:tc>
          <w:tcPr>
            <w:tcW w:w="4649" w:type="dxa"/>
          </w:tcPr>
          <w:p w14:paraId="1210115D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Prostate cancer-related mortality</w:t>
            </w:r>
          </w:p>
        </w:tc>
        <w:tc>
          <w:tcPr>
            <w:tcW w:w="4649" w:type="dxa"/>
          </w:tcPr>
          <w:p w14:paraId="0D76C4F3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0.57 [0.49, 0.67]</w:t>
            </w:r>
          </w:p>
        </w:tc>
        <w:tc>
          <w:tcPr>
            <w:tcW w:w="4650" w:type="dxa"/>
          </w:tcPr>
          <w:p w14:paraId="206E5F8B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27381A" w:rsidRPr="00940B78" w14:paraId="0335778B" w14:textId="77777777" w:rsidTr="00D610EE">
        <w:tc>
          <w:tcPr>
            <w:tcW w:w="4649" w:type="dxa"/>
          </w:tcPr>
          <w:p w14:paraId="4569564A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4649" w:type="dxa"/>
          </w:tcPr>
          <w:p w14:paraId="752041AD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0.58 [0.52, 0.64]</w:t>
            </w:r>
          </w:p>
        </w:tc>
        <w:tc>
          <w:tcPr>
            <w:tcW w:w="4650" w:type="dxa"/>
          </w:tcPr>
          <w:p w14:paraId="71848028" w14:textId="77777777" w:rsidR="0027381A" w:rsidRPr="00E93918" w:rsidRDefault="0027381A" w:rsidP="001A4185">
            <w:pPr>
              <w:rPr>
                <w:color w:val="000000" w:themeColor="text1"/>
                <w:sz w:val="24"/>
                <w:szCs w:val="24"/>
                <w:lang w:val="en-CA"/>
              </w:rPr>
            </w:pPr>
            <w:r w:rsidRPr="00E93918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</w:tbl>
    <w:p w14:paraId="3537D076" w14:textId="77777777" w:rsidR="0027381A" w:rsidRPr="00940B78" w:rsidRDefault="0027381A" w:rsidP="001A4185">
      <w:pPr>
        <w:rPr>
          <w:b/>
          <w:bCs/>
          <w:color w:val="000000" w:themeColor="text1"/>
        </w:rPr>
      </w:pPr>
    </w:p>
    <w:p w14:paraId="7C7EC446" w14:textId="77777777" w:rsidR="00EE505F" w:rsidRDefault="00EE505F" w:rsidP="001A4185"/>
    <w:p w14:paraId="1BB74559" w14:textId="77777777" w:rsidR="00F52D00" w:rsidRDefault="00F52D00" w:rsidP="001A4185"/>
    <w:p w14:paraId="5D65A204" w14:textId="77777777" w:rsidR="00F52D00" w:rsidRDefault="00F52D00" w:rsidP="001A4185"/>
    <w:p w14:paraId="2B251464" w14:textId="77777777" w:rsidR="00F52D00" w:rsidRDefault="00F52D00" w:rsidP="001A4185"/>
    <w:p w14:paraId="407EA4AF" w14:textId="77777777" w:rsidR="00F52D00" w:rsidRDefault="00F52D00" w:rsidP="001A4185"/>
    <w:p w14:paraId="42530E50" w14:textId="77777777" w:rsidR="00F52D00" w:rsidRDefault="00F52D00" w:rsidP="001A4185"/>
    <w:p w14:paraId="76F8A8F2" w14:textId="77777777" w:rsidR="00F52D00" w:rsidRDefault="00F52D00" w:rsidP="001A4185"/>
    <w:p w14:paraId="1DB83616" w14:textId="77777777" w:rsidR="00F52D00" w:rsidRDefault="00F52D00" w:rsidP="001A4185"/>
    <w:p w14:paraId="71FD9718" w14:textId="77777777" w:rsidR="00F52D00" w:rsidRDefault="00F52D00" w:rsidP="001A4185"/>
    <w:p w14:paraId="48F08FCF" w14:textId="77777777" w:rsidR="00F52D00" w:rsidRDefault="00F52D00" w:rsidP="001A4185"/>
    <w:p w14:paraId="0F79D98E" w14:textId="77777777" w:rsidR="00F52D00" w:rsidRDefault="00F52D00" w:rsidP="001A4185"/>
    <w:p w14:paraId="0441EAB9" w14:textId="77777777" w:rsidR="00F52D00" w:rsidRDefault="00F52D00" w:rsidP="001A4185"/>
    <w:p w14:paraId="0E80F6D9" w14:textId="77777777" w:rsidR="00F52D00" w:rsidRDefault="00F52D00" w:rsidP="001A4185"/>
    <w:p w14:paraId="534DAB07" w14:textId="77777777" w:rsidR="00F52D00" w:rsidRDefault="00F52D00" w:rsidP="001A4185"/>
    <w:p w14:paraId="52B19BD8" w14:textId="77777777" w:rsidR="00F52D00" w:rsidRDefault="00F52D00" w:rsidP="001A4185"/>
    <w:p w14:paraId="625BB782" w14:textId="77777777" w:rsidR="00F52D00" w:rsidRDefault="00F52D00" w:rsidP="001A4185"/>
    <w:p w14:paraId="3DFCA8A8" w14:textId="77777777" w:rsidR="00F52D00" w:rsidRDefault="00F52D00" w:rsidP="001A4185"/>
    <w:p w14:paraId="2A38BC71" w14:textId="77777777" w:rsidR="00F52D00" w:rsidRDefault="00F52D00" w:rsidP="001A4185"/>
    <w:p w14:paraId="2B39A0D5" w14:textId="77777777" w:rsidR="00F52D00" w:rsidRDefault="00F52D00" w:rsidP="001A4185"/>
    <w:p w14:paraId="7A0F715C" w14:textId="77777777" w:rsidR="00F52D00" w:rsidRDefault="00F52D00" w:rsidP="001A4185"/>
    <w:p w14:paraId="76DB658B" w14:textId="77777777" w:rsidR="00F52D00" w:rsidRDefault="00F52D00" w:rsidP="001A4185"/>
    <w:p w14:paraId="23A5CB3A" w14:textId="77777777" w:rsidR="00F52D00" w:rsidRDefault="00F52D00" w:rsidP="001A4185"/>
    <w:p w14:paraId="79711084" w14:textId="77777777" w:rsidR="00F52D00" w:rsidRDefault="00F52D00" w:rsidP="001A4185"/>
    <w:p w14:paraId="17635B25" w14:textId="77777777" w:rsidR="00F52D00" w:rsidRDefault="00F52D00" w:rsidP="001A4185"/>
    <w:p w14:paraId="4302245D" w14:textId="77777777" w:rsidR="00F52D00" w:rsidRDefault="00F52D00" w:rsidP="001A4185"/>
    <w:p w14:paraId="797F85BC" w14:textId="77777777" w:rsidR="00F52D00" w:rsidRDefault="00F52D00" w:rsidP="001A4185"/>
    <w:p w14:paraId="5B468529" w14:textId="77777777" w:rsidR="00F52D00" w:rsidRDefault="00F52D00" w:rsidP="001A4185"/>
    <w:p w14:paraId="3C1B6563" w14:textId="77777777" w:rsidR="00F52D00" w:rsidRDefault="00F52D00" w:rsidP="001A4185"/>
    <w:p w14:paraId="550E3E9A" w14:textId="77777777" w:rsidR="00F52D00" w:rsidRDefault="00F52D00" w:rsidP="001A4185"/>
    <w:p w14:paraId="5E5D0086" w14:textId="77777777" w:rsidR="00F52D00" w:rsidRDefault="00F52D00" w:rsidP="001A4185"/>
    <w:p w14:paraId="1BC05B5A" w14:textId="77777777" w:rsidR="00F52D00" w:rsidRDefault="00F52D00" w:rsidP="001A4185"/>
    <w:p w14:paraId="081E55F9" w14:textId="77777777" w:rsidR="00F52D00" w:rsidRDefault="00F52D00" w:rsidP="001A4185"/>
    <w:p w14:paraId="16C748DD" w14:textId="77777777" w:rsidR="00F52D00" w:rsidRDefault="00F52D00" w:rsidP="001A4185"/>
    <w:p w14:paraId="03D8EF7B" w14:textId="77777777" w:rsidR="00F52D00" w:rsidRDefault="00F52D00" w:rsidP="001A4185"/>
    <w:p w14:paraId="114C4D8E" w14:textId="77777777" w:rsidR="00F52D00" w:rsidRDefault="00F52D00" w:rsidP="001A4185"/>
    <w:p w14:paraId="5FDACAEE" w14:textId="77777777" w:rsidR="00F52D00" w:rsidRDefault="00F52D00" w:rsidP="001A4185"/>
    <w:p w14:paraId="309999DE" w14:textId="77777777" w:rsidR="00F52D00" w:rsidRDefault="00F52D00" w:rsidP="001A4185"/>
    <w:p w14:paraId="08361BD8" w14:textId="77777777" w:rsidR="00F52D00" w:rsidRDefault="00F52D00" w:rsidP="001A4185"/>
    <w:p w14:paraId="36FE98E0" w14:textId="77777777" w:rsidR="00F52D00" w:rsidRDefault="00F52D00" w:rsidP="001A4185"/>
    <w:p w14:paraId="6BC03D57" w14:textId="77777777" w:rsidR="00F52D00" w:rsidRDefault="00F52D00" w:rsidP="001A4185"/>
    <w:p w14:paraId="56A5F259" w14:textId="77777777" w:rsidR="00F52D00" w:rsidRDefault="00F52D00" w:rsidP="001A4185"/>
    <w:p w14:paraId="71D9AE13" w14:textId="1FEDA418" w:rsidR="00F52D00" w:rsidRDefault="00F52D00" w:rsidP="001A4185">
      <w:r>
        <w:rPr>
          <w:b/>
          <w:bCs/>
        </w:rPr>
        <w:t xml:space="preserve">Supplementary Table 6. </w:t>
      </w:r>
      <w:r>
        <w:t xml:space="preserve">Sensitivity analysis including only patients </w:t>
      </w:r>
      <w:r w:rsidRPr="00F52D00">
        <w:t>with</w:t>
      </w:r>
      <w:r>
        <w:t xml:space="preserve"> </w:t>
      </w:r>
      <w:r w:rsidR="00994290">
        <w:t>three</w:t>
      </w:r>
      <w:r w:rsidRPr="00F52D00">
        <w:t xml:space="preserve"> years </w:t>
      </w:r>
      <w:r>
        <w:t xml:space="preserve">or more </w:t>
      </w:r>
      <w:r w:rsidRPr="00F52D00">
        <w:t>of follow up</w:t>
      </w:r>
      <w:r>
        <w:t xml:space="preserve"> (total N=2661)</w:t>
      </w:r>
      <w:r w:rsidRPr="00F52D00">
        <w:t>.</w:t>
      </w:r>
      <w:r>
        <w:t xml:space="preserve"> Weighted comparisons of outcomes by statin use were presented. </w:t>
      </w:r>
      <w:r w:rsidR="00142706" w:rsidRPr="006344AF">
        <w:rPr>
          <w:color w:val="000000" w:themeColor="text1"/>
          <w:lang w:val="en-US"/>
        </w:rPr>
        <w:t>Weighted hazard ratios (wHR) with corresponding 95% confidence intervals (CI) were calculated, using statin non-users as the reference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52D00" w14:paraId="6C516A27" w14:textId="77777777" w:rsidTr="00F52D00">
        <w:tc>
          <w:tcPr>
            <w:tcW w:w="3005" w:type="dxa"/>
          </w:tcPr>
          <w:p w14:paraId="5A8B1D4F" w14:textId="77777777" w:rsidR="00F52D00" w:rsidRDefault="00F52D00" w:rsidP="001A4185"/>
        </w:tc>
        <w:tc>
          <w:tcPr>
            <w:tcW w:w="3005" w:type="dxa"/>
          </w:tcPr>
          <w:p w14:paraId="25F0448E" w14:textId="5FE72D7D" w:rsidR="00F52D00" w:rsidRDefault="00F52D00" w:rsidP="001A4185">
            <w:r>
              <w:t>wHR [95% CI]</w:t>
            </w:r>
          </w:p>
        </w:tc>
        <w:tc>
          <w:tcPr>
            <w:tcW w:w="3006" w:type="dxa"/>
          </w:tcPr>
          <w:p w14:paraId="0D82C1CC" w14:textId="5A5384C7" w:rsidR="00F52D00" w:rsidRDefault="00F52D00" w:rsidP="001A4185">
            <w:r>
              <w:t>p value</w:t>
            </w:r>
          </w:p>
        </w:tc>
      </w:tr>
      <w:tr w:rsidR="00F52D00" w14:paraId="06EB8752" w14:textId="77777777" w:rsidTr="00F52D00">
        <w:tc>
          <w:tcPr>
            <w:tcW w:w="3005" w:type="dxa"/>
          </w:tcPr>
          <w:p w14:paraId="0A62391B" w14:textId="1BCFA03B" w:rsidR="00F52D00" w:rsidRDefault="00F52D00" w:rsidP="001A4185">
            <w:r>
              <w:t>Prostate cancer-related mortality</w:t>
            </w:r>
          </w:p>
        </w:tc>
        <w:tc>
          <w:tcPr>
            <w:tcW w:w="3005" w:type="dxa"/>
          </w:tcPr>
          <w:p w14:paraId="753579AD" w14:textId="7B5B54E7" w:rsidR="00F52D00" w:rsidRDefault="00F52D00" w:rsidP="001A4185">
            <w:r>
              <w:t>0.68 [0.52, 0.88]</w:t>
            </w:r>
          </w:p>
        </w:tc>
        <w:tc>
          <w:tcPr>
            <w:tcW w:w="3006" w:type="dxa"/>
          </w:tcPr>
          <w:p w14:paraId="1F89DCE2" w14:textId="51962116" w:rsidR="00F52D00" w:rsidRDefault="00F52D00" w:rsidP="001A4185">
            <w:r>
              <w:t>0.003</w:t>
            </w:r>
          </w:p>
        </w:tc>
      </w:tr>
      <w:tr w:rsidR="00F52D00" w14:paraId="6D7CE4BF" w14:textId="77777777" w:rsidTr="00F52D00">
        <w:tc>
          <w:tcPr>
            <w:tcW w:w="3005" w:type="dxa"/>
          </w:tcPr>
          <w:p w14:paraId="4EE012A0" w14:textId="58482270" w:rsidR="00F52D00" w:rsidRDefault="00F52D00" w:rsidP="001A4185">
            <w:r>
              <w:t>All-cause mortality</w:t>
            </w:r>
          </w:p>
        </w:tc>
        <w:tc>
          <w:tcPr>
            <w:tcW w:w="3005" w:type="dxa"/>
          </w:tcPr>
          <w:p w14:paraId="05376670" w14:textId="332F10DD" w:rsidR="00F52D00" w:rsidRDefault="00F52D00" w:rsidP="001A4185">
            <w:r>
              <w:t>0.67 [0.58, 0.76]</w:t>
            </w:r>
          </w:p>
        </w:tc>
        <w:tc>
          <w:tcPr>
            <w:tcW w:w="3006" w:type="dxa"/>
          </w:tcPr>
          <w:p w14:paraId="396186CB" w14:textId="1E33AA72" w:rsidR="00F52D00" w:rsidRDefault="00F52D00" w:rsidP="001A4185">
            <w:r>
              <w:t>&lt;0.001</w:t>
            </w:r>
          </w:p>
        </w:tc>
      </w:tr>
    </w:tbl>
    <w:p w14:paraId="399158AE" w14:textId="77777777" w:rsidR="00F52D00" w:rsidRPr="00F52D00" w:rsidRDefault="00F52D00" w:rsidP="001A4185"/>
    <w:sectPr w:rsidR="00F52D00" w:rsidRPr="00F52D00" w:rsidSect="00002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81A"/>
    <w:rsid w:val="00004061"/>
    <w:rsid w:val="00045BCB"/>
    <w:rsid w:val="000F6AEB"/>
    <w:rsid w:val="0011310C"/>
    <w:rsid w:val="00142706"/>
    <w:rsid w:val="001A4185"/>
    <w:rsid w:val="0027381A"/>
    <w:rsid w:val="00380F34"/>
    <w:rsid w:val="00460B84"/>
    <w:rsid w:val="00691CFF"/>
    <w:rsid w:val="00707BBC"/>
    <w:rsid w:val="007661DF"/>
    <w:rsid w:val="008B66BE"/>
    <w:rsid w:val="009357CD"/>
    <w:rsid w:val="00963BCE"/>
    <w:rsid w:val="00971AAF"/>
    <w:rsid w:val="00994290"/>
    <w:rsid w:val="00A515A5"/>
    <w:rsid w:val="00AC7B4F"/>
    <w:rsid w:val="00AF0C40"/>
    <w:rsid w:val="00B46036"/>
    <w:rsid w:val="00C0268E"/>
    <w:rsid w:val="00C83FB3"/>
    <w:rsid w:val="00D610EE"/>
    <w:rsid w:val="00D93353"/>
    <w:rsid w:val="00EE505F"/>
    <w:rsid w:val="00F5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C0738"/>
  <w15:chartTrackingRefBased/>
  <w15:docId w15:val="{0A4DFA30-82A7-A84E-8A4F-A1D3F67D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8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81A"/>
    <w:rPr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qFormat/>
    <w:rsid w:val="0027381A"/>
    <w:pPr>
      <w:spacing w:after="160" w:line="259" w:lineRule="auto"/>
    </w:pPr>
    <w:rPr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61D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 Hiu Athena</dc:creator>
  <cp:keywords/>
  <dc:description/>
  <cp:lastModifiedBy>jhui2025@connect.hku.hk</cp:lastModifiedBy>
  <cp:revision>11</cp:revision>
  <dcterms:created xsi:type="dcterms:W3CDTF">2022-04-24T12:42:00Z</dcterms:created>
  <dcterms:modified xsi:type="dcterms:W3CDTF">2023-10-30T15:36:00Z</dcterms:modified>
</cp:coreProperties>
</file>